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518C9" w14:textId="46B62338" w:rsidR="00F77422" w:rsidRPr="00F77422" w:rsidRDefault="00F77422" w:rsidP="00F77422">
      <w:pPr>
        <w:autoSpaceDE w:val="0"/>
        <w:rPr>
          <w:rFonts w:ascii="Times New Roman" w:hAnsi="Times New Roman"/>
          <w:bCs/>
          <w:sz w:val="22"/>
          <w:szCs w:val="22"/>
          <w:lang w:val="en-US"/>
        </w:rPr>
      </w:pPr>
      <w:r w:rsidRPr="00F77422">
        <w:rPr>
          <w:rFonts w:ascii="Times New Roman" w:hAnsi="Times New Roman"/>
          <w:b/>
          <w:bCs/>
          <w:sz w:val="22"/>
          <w:szCs w:val="22"/>
          <w:lang w:val="en-US"/>
        </w:rPr>
        <w:t>Supplementary material</w:t>
      </w:r>
      <w:r w:rsidRPr="00F77422">
        <w:rPr>
          <w:rFonts w:ascii="Times New Roman" w:eastAsia="TimesTenLTStd-Roman" w:hAnsi="Times New Roman"/>
          <w:b/>
          <w:bCs/>
          <w:sz w:val="22"/>
          <w:szCs w:val="22"/>
          <w:lang w:val="en-US"/>
        </w:rPr>
        <w:t xml:space="preserve"> </w:t>
      </w:r>
      <w:r w:rsidR="000D5548">
        <w:rPr>
          <w:rFonts w:ascii="Times New Roman" w:eastAsia="TimesTenLTStd-Roman" w:hAnsi="Times New Roman"/>
          <w:b/>
          <w:bCs/>
          <w:sz w:val="22"/>
          <w:szCs w:val="22"/>
          <w:lang w:val="en-US"/>
        </w:rPr>
        <w:t>3</w:t>
      </w:r>
      <w:r w:rsidRPr="00F77422">
        <w:rPr>
          <w:rFonts w:ascii="Times New Roman" w:eastAsia="TimesTenLTStd-Roman" w:hAnsi="Times New Roman"/>
          <w:b/>
          <w:bCs/>
          <w:sz w:val="22"/>
          <w:szCs w:val="22"/>
          <w:lang w:val="en-US"/>
        </w:rPr>
        <w:t>.</w:t>
      </w:r>
      <w:r w:rsidRPr="00F77422">
        <w:rPr>
          <w:rFonts w:ascii="Times New Roman" w:eastAsia="TimesTenLTStd-Roman" w:hAnsi="Times New Roman"/>
          <w:sz w:val="22"/>
          <w:szCs w:val="22"/>
          <w:lang w:val="en-US"/>
        </w:rPr>
        <w:t xml:space="preserve"> 3-day ALS course program.</w:t>
      </w:r>
    </w:p>
    <w:p w14:paraId="55A4A89E" w14:textId="77777777" w:rsidR="00F77422" w:rsidRPr="006D2520" w:rsidRDefault="00F77422" w:rsidP="00F77422">
      <w:pPr>
        <w:rPr>
          <w:rFonts w:ascii="Times New Roman" w:hAnsi="Times New Roman"/>
          <w:bCs/>
          <w:lang w:val="en-US"/>
        </w:rPr>
      </w:pPr>
    </w:p>
    <w:tbl>
      <w:tblPr>
        <w:tblW w:w="0" w:type="auto"/>
        <w:tblInd w:w="-2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96"/>
        <w:gridCol w:w="7160"/>
        <w:gridCol w:w="18"/>
        <w:gridCol w:w="18"/>
      </w:tblGrid>
      <w:tr w:rsidR="00F77422" w:rsidRPr="000D5548" w14:paraId="571A1997" w14:textId="77777777" w:rsidTr="0044425C">
        <w:trPr>
          <w:trHeight w:val="324"/>
        </w:trPr>
        <w:tc>
          <w:tcPr>
            <w:tcW w:w="9456" w:type="dxa"/>
            <w:gridSpan w:val="2"/>
            <w:tcBorders>
              <w:top w:val="double" w:sz="1" w:space="0" w:color="000000"/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28E587D2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ay 1: 14:00-19:00 - </w:t>
            </w:r>
            <w:r w:rsidRPr="006D252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LS – ARTIFICIAL LIFE SUPPORT</w:t>
            </w:r>
          </w:p>
        </w:tc>
        <w:tc>
          <w:tcPr>
            <w:tcW w:w="36" w:type="dxa"/>
            <w:gridSpan w:val="2"/>
            <w:tcBorders>
              <w:left w:val="double" w:sz="1" w:space="0" w:color="000000"/>
            </w:tcBorders>
            <w:shd w:val="clear" w:color="auto" w:fill="auto"/>
          </w:tcPr>
          <w:p w14:paraId="089855A4" w14:textId="77777777" w:rsidR="00F77422" w:rsidRPr="006D2520" w:rsidRDefault="00F77422" w:rsidP="0044425C">
            <w:pPr>
              <w:snapToGri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77422" w:rsidRPr="000D5548" w14:paraId="0AFC7BA5" w14:textId="77777777" w:rsidTr="0044425C">
        <w:trPr>
          <w:trHeight w:val="5092"/>
        </w:trPr>
        <w:tc>
          <w:tcPr>
            <w:tcW w:w="9456" w:type="dxa"/>
            <w:gridSpan w:val="2"/>
            <w:tcBorders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1F54ABB8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Topics</w:t>
            </w:r>
            <w:proofErr w:type="spellEnd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:</w:t>
            </w:r>
          </w:p>
          <w:p w14:paraId="0E4C80F9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troduction to ALS - Artificial Life Support. </w:t>
            </w:r>
          </w:p>
          <w:p w14:paraId="27FC7CBE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dications and contraindications for ECMO support. </w:t>
            </w:r>
          </w:p>
          <w:p w14:paraId="1C4A45EA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sics of therapy, components, preparation, operation, and monitoring of the system. </w:t>
            </w:r>
          </w:p>
          <w:p w14:paraId="6868E105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ypes of cannulation and methods of initiating the therapy. </w:t>
            </w:r>
          </w:p>
          <w:p w14:paraId="1A8D73CE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fferences in the therapy of patients with extracorporeal support. </w:t>
            </w:r>
          </w:p>
          <w:p w14:paraId="3FA06A65" w14:textId="77777777" w:rsidR="00F77422" w:rsidRPr="006D2520" w:rsidRDefault="00F77422" w:rsidP="00F77422">
            <w:pPr>
              <w:numPr>
                <w:ilvl w:val="0"/>
                <w:numId w:val="1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Weaning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from ECMO. </w:t>
            </w:r>
          </w:p>
          <w:p w14:paraId="081E8640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16110BC3" w14:textId="77777777" w:rsidR="00F77422" w:rsidRPr="006D2520" w:rsidRDefault="00F77422" w:rsidP="0044425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Theoretical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background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of:</w:t>
            </w:r>
          </w:p>
          <w:p w14:paraId="26FCE865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High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quality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CPR</w:t>
            </w:r>
          </w:p>
          <w:p w14:paraId="4F6C3924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ECMO –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basics</w:t>
            </w:r>
            <w:proofErr w:type="spellEnd"/>
          </w:p>
          <w:p w14:paraId="05D8FABD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ECMO – elements and maintenance of the circuit</w:t>
            </w:r>
          </w:p>
          <w:p w14:paraId="7017E446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– system monitoring</w:t>
            </w:r>
          </w:p>
          <w:p w14:paraId="5F9D336F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Techniques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and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types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of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cannulation</w:t>
            </w:r>
            <w:proofErr w:type="spellEnd"/>
          </w:p>
          <w:p w14:paraId="2CCB19A5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Basics of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initiating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the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therapy</w:t>
            </w:r>
            <w:proofErr w:type="spellEnd"/>
          </w:p>
          <w:p w14:paraId="06A38D23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ypes of extracorporeal therapy with pediatric and adult patients</w:t>
            </w:r>
          </w:p>
          <w:p w14:paraId="4B6A220D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Indications, contraindications, and differences between VV and VA ECMO</w:t>
            </w:r>
          </w:p>
          <w:p w14:paraId="41A91840" w14:textId="77777777" w:rsidR="00F77422" w:rsidRPr="006D2520" w:rsidRDefault="00F77422" w:rsidP="00F77422">
            <w:pPr>
              <w:numPr>
                <w:ilvl w:val="1"/>
                <w:numId w:val="2"/>
              </w:numPr>
              <w:ind w:left="191" w:right="764" w:firstLine="1650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VV</w:t>
            </w:r>
          </w:p>
          <w:p w14:paraId="0F142CB0" w14:textId="77777777" w:rsidR="00F77422" w:rsidRPr="006D2520" w:rsidRDefault="00F77422" w:rsidP="00F77422">
            <w:pPr>
              <w:numPr>
                <w:ilvl w:val="1"/>
                <w:numId w:val="2"/>
              </w:numPr>
              <w:ind w:left="191" w:right="764" w:firstLine="1650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VA</w:t>
            </w:r>
          </w:p>
          <w:p w14:paraId="140322D3" w14:textId="77777777" w:rsidR="00F77422" w:rsidRPr="006D2520" w:rsidRDefault="00F77422" w:rsidP="00F77422">
            <w:pPr>
              <w:numPr>
                <w:ilvl w:val="1"/>
                <w:numId w:val="2"/>
              </w:numPr>
              <w:ind w:left="191" w:right="764" w:firstLine="1650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CPR</w:t>
            </w:r>
          </w:p>
          <w:p w14:paraId="575BA5AF" w14:textId="77777777" w:rsidR="00F77422" w:rsidRPr="006D2520" w:rsidRDefault="00F77422" w:rsidP="00F77422">
            <w:pPr>
              <w:numPr>
                <w:ilvl w:val="1"/>
                <w:numId w:val="2"/>
              </w:numPr>
              <w:ind w:left="191" w:right="764" w:firstLine="1650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HYPOTHERMIA</w:t>
            </w:r>
          </w:p>
          <w:p w14:paraId="71F00AC8" w14:textId="77777777" w:rsidR="00F77422" w:rsidRPr="006D2520" w:rsidRDefault="00F77422" w:rsidP="00F77422">
            <w:pPr>
              <w:numPr>
                <w:ilvl w:val="1"/>
                <w:numId w:val="2"/>
              </w:numPr>
              <w:ind w:left="191" w:right="764" w:firstLine="1650"/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DCD</w:t>
            </w:r>
          </w:p>
          <w:p w14:paraId="20DA7D30" w14:textId="77777777" w:rsidR="00F77422" w:rsidRPr="006D2520" w:rsidRDefault="00F77422" w:rsidP="00F77422">
            <w:pPr>
              <w:numPr>
                <w:ilvl w:val="0"/>
                <w:numId w:val="2"/>
              </w:numPr>
              <w:ind w:left="82" w:right="655" w:firstLine="100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ECMO recovery, weaning, and therapy termination</w:t>
            </w:r>
          </w:p>
          <w:p w14:paraId="79016EE1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" w:type="dxa"/>
            <w:gridSpan w:val="2"/>
            <w:tcBorders>
              <w:left w:val="double" w:sz="1" w:space="0" w:color="000000"/>
            </w:tcBorders>
            <w:shd w:val="clear" w:color="auto" w:fill="auto"/>
          </w:tcPr>
          <w:p w14:paraId="4707A2C7" w14:textId="77777777" w:rsidR="00F77422" w:rsidRPr="006D2520" w:rsidRDefault="00F77422" w:rsidP="0044425C">
            <w:pPr>
              <w:snapToGri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77422" w:rsidRPr="000D5548" w14:paraId="2E308DE1" w14:textId="77777777" w:rsidTr="0044425C">
        <w:trPr>
          <w:trHeight w:val="740"/>
        </w:trPr>
        <w:tc>
          <w:tcPr>
            <w:tcW w:w="9456" w:type="dxa"/>
            <w:gridSpan w:val="2"/>
            <w:tcBorders>
              <w:top w:val="double" w:sz="1" w:space="0" w:color="000000"/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13202A22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ay 2: 9:00-14:00 - </w:t>
            </w:r>
            <w:r w:rsidRPr="006D252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WORKSHOPS – „TIPS &amp; TRICKS” (parallel in 3 subgroups of 4 candidates)</w:t>
            </w:r>
          </w:p>
        </w:tc>
        <w:tc>
          <w:tcPr>
            <w:tcW w:w="36" w:type="dxa"/>
            <w:gridSpan w:val="2"/>
            <w:tcBorders>
              <w:left w:val="double" w:sz="1" w:space="0" w:color="000000"/>
            </w:tcBorders>
            <w:shd w:val="clear" w:color="auto" w:fill="auto"/>
          </w:tcPr>
          <w:p w14:paraId="53FD0EE0" w14:textId="77777777" w:rsidR="00F77422" w:rsidRPr="006D2520" w:rsidRDefault="00F77422" w:rsidP="0044425C">
            <w:pPr>
              <w:snapToGrid w:val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77422" w:rsidRPr="006D2520" w14:paraId="51A151CD" w14:textId="77777777" w:rsidTr="0044425C">
        <w:trPr>
          <w:trHeight w:val="420"/>
        </w:trPr>
        <w:tc>
          <w:tcPr>
            <w:tcW w:w="9456" w:type="dxa"/>
            <w:gridSpan w:val="2"/>
            <w:tcBorders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17BFB6CD" w14:textId="77777777" w:rsidR="00F77422" w:rsidRPr="006D2520" w:rsidRDefault="00F77422" w:rsidP="0044425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Topics</w:t>
            </w:r>
            <w:proofErr w:type="spellEnd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:</w:t>
            </w:r>
          </w:p>
          <w:p w14:paraId="30D48395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VV</w:t>
            </w:r>
          </w:p>
          <w:p w14:paraId="63C8ABF1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VA</w:t>
            </w:r>
          </w:p>
          <w:p w14:paraId="24791AF6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CPR</w:t>
            </w:r>
          </w:p>
          <w:p w14:paraId="550C241C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HIPOTERMIA</w:t>
            </w:r>
          </w:p>
          <w:p w14:paraId="4DD230B8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ECMO DCD</w:t>
            </w:r>
          </w:p>
          <w:p w14:paraId="13A3E7ED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Imaging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techniques</w:t>
            </w:r>
            <w:proofErr w:type="spellEnd"/>
          </w:p>
          <w:p w14:paraId="120523DA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Ultrasound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imaging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in ECMO</w:t>
            </w:r>
          </w:p>
          <w:p w14:paraId="6A3D10E0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Echocardiographic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imaging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in ECMO</w:t>
            </w:r>
          </w:p>
          <w:p w14:paraId="43BD416F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Cannulation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techniques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percutaneous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surgery</w:t>
            </w:r>
            <w:proofErr w:type="spellEnd"/>
          </w:p>
          <w:p w14:paraId="4E8413EB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ECMO – VV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cannulation</w:t>
            </w:r>
            <w:proofErr w:type="spellEnd"/>
          </w:p>
          <w:p w14:paraId="3BFCFAFC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ECMO – VA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cannulation</w:t>
            </w:r>
            <w:proofErr w:type="spellEnd"/>
          </w:p>
          <w:p w14:paraId="73355C80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eparation of ECMO devices available on the Polish market </w:t>
            </w:r>
          </w:p>
          <w:p w14:paraId="612A9B3A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eparation and operation of perfusion devices </w:t>
            </w:r>
          </w:p>
          <w:p w14:paraId="3A91DC4F" w14:textId="77777777" w:rsidR="00F77422" w:rsidRPr="006D2520" w:rsidRDefault="00F77422" w:rsidP="00F77422">
            <w:pPr>
              <w:numPr>
                <w:ilvl w:val="1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Priming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devices for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extracorporeal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perfusion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BD8D2F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High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quality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CPR –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quality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improvement</w:t>
            </w:r>
            <w:proofErr w:type="spellEnd"/>
          </w:p>
          <w:p w14:paraId="6ADDE650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echanical automatic chest compression in the ALS protocol </w:t>
            </w:r>
          </w:p>
          <w:p w14:paraId="5DD98BA3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Intra- and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interhospital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transportation</w:t>
            </w:r>
            <w:proofErr w:type="spellEnd"/>
          </w:p>
          <w:p w14:paraId="7DCEE0BA" w14:textId="77777777" w:rsidR="00F77422" w:rsidRPr="006D2520" w:rsidRDefault="00F77422" w:rsidP="00F77422">
            <w:pPr>
              <w:numPr>
                <w:ilvl w:val="0"/>
                <w:numId w:val="2"/>
              </w:num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Communication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 in team and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prebriefing</w:t>
            </w:r>
            <w:proofErr w:type="spellEnd"/>
          </w:p>
          <w:p w14:paraId="04902AB9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" w:type="dxa"/>
            <w:gridSpan w:val="2"/>
            <w:tcBorders>
              <w:left w:val="double" w:sz="1" w:space="0" w:color="000000"/>
            </w:tcBorders>
            <w:shd w:val="clear" w:color="auto" w:fill="auto"/>
          </w:tcPr>
          <w:p w14:paraId="29C3A518" w14:textId="77777777" w:rsidR="00F77422" w:rsidRPr="006D2520" w:rsidRDefault="00F77422" w:rsidP="0044425C">
            <w:pPr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77422" w:rsidRPr="000D5548" w14:paraId="0F8D4311" w14:textId="77777777" w:rsidTr="0044425C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gridAfter w:val="1"/>
          <w:wAfter w:w="18" w:type="dxa"/>
          <w:trHeight w:val="254"/>
        </w:trPr>
        <w:tc>
          <w:tcPr>
            <w:tcW w:w="9474" w:type="dxa"/>
            <w:gridSpan w:val="3"/>
            <w:tcBorders>
              <w:top w:val="double" w:sz="1" w:space="0" w:color="000000"/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34CBF546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ay 2: 15:00-19:00 and Day 3: 9:00-13:00 - </w:t>
            </w:r>
            <w:r w:rsidRPr="006D252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IMULATION TRAINING</w:t>
            </w:r>
          </w:p>
        </w:tc>
      </w:tr>
      <w:tr w:rsidR="00F77422" w:rsidRPr="000D5548" w14:paraId="329DBCFE" w14:textId="77777777" w:rsidTr="0044425C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gridAfter w:val="1"/>
          <w:wAfter w:w="18" w:type="dxa"/>
          <w:trHeight w:val="619"/>
        </w:trPr>
        <w:tc>
          <w:tcPr>
            <w:tcW w:w="9474" w:type="dxa"/>
            <w:gridSpan w:val="3"/>
            <w:tcBorders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3952A557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xercises based on immersive medical simulation.</w:t>
            </w:r>
            <w:r w:rsidRPr="006D2520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</w:r>
            <w:r w:rsidRPr="006D25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actical implementation of protocols including critical moments of therapy. Proper communication within the therapeutic team, patient, and the family. </w:t>
            </w:r>
          </w:p>
        </w:tc>
      </w:tr>
      <w:tr w:rsidR="00F77422" w:rsidRPr="006D2520" w14:paraId="50414B46" w14:textId="77777777" w:rsidTr="0044425C">
        <w:tblPrEx>
          <w:tblCellMar>
            <w:left w:w="108" w:type="dxa"/>
            <w:right w:w="108" w:type="dxa"/>
          </w:tblCellMar>
        </w:tblPrEx>
        <w:trPr>
          <w:gridAfter w:val="1"/>
          <w:wAfter w:w="18" w:type="dxa"/>
          <w:trHeight w:hRule="exact" w:val="745"/>
        </w:trPr>
        <w:tc>
          <w:tcPr>
            <w:tcW w:w="2296" w:type="dxa"/>
            <w:tcBorders>
              <w:top w:val="double" w:sz="1" w:space="0" w:color="000000"/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68683390" w14:textId="77777777" w:rsidR="00F77422" w:rsidRPr="006D2520" w:rsidRDefault="00F77422" w:rsidP="0044425C">
            <w:pPr>
              <w:tabs>
                <w:tab w:val="left" w:pos="2137"/>
              </w:tabs>
              <w:ind w:left="99" w:right="142" w:hanging="226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 xml:space="preserve">Training </w:t>
            </w:r>
          </w:p>
          <w:p w14:paraId="008F0C9C" w14:textId="77777777" w:rsidR="00F77422" w:rsidRPr="006D2520" w:rsidRDefault="00F77422" w:rsidP="0044425C">
            <w:pPr>
              <w:tabs>
                <w:tab w:val="left" w:pos="2137"/>
              </w:tabs>
              <w:ind w:left="99" w:right="142" w:hanging="226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scenarios</w:t>
            </w:r>
            <w:proofErr w:type="spellEnd"/>
          </w:p>
        </w:tc>
        <w:tc>
          <w:tcPr>
            <w:tcW w:w="7178" w:type="dxa"/>
            <w:gridSpan w:val="2"/>
            <w:tcBorders>
              <w:top w:val="double" w:sz="1" w:space="0" w:color="000000"/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0AE3625D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Simulation scenarios using a patient simulator and ECMO simulator based on the equipment used clinically. </w:t>
            </w:r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List of 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scenarios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proofErr w:type="spellStart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>Table</w:t>
            </w:r>
            <w:proofErr w:type="spellEnd"/>
            <w:r w:rsidRPr="006D2520">
              <w:rPr>
                <w:rFonts w:ascii="Times New Roman" w:hAnsi="Times New Roman"/>
                <w:bCs/>
                <w:sz w:val="18"/>
                <w:szCs w:val="18"/>
              </w:rPr>
              <w:t xml:space="preserve"> 2).</w:t>
            </w:r>
          </w:p>
        </w:tc>
      </w:tr>
      <w:tr w:rsidR="00F77422" w:rsidRPr="006D2520" w14:paraId="166DB339" w14:textId="77777777" w:rsidTr="0044425C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trHeight w:val="56"/>
        </w:trPr>
        <w:tc>
          <w:tcPr>
            <w:tcW w:w="9492" w:type="dxa"/>
            <w:gridSpan w:val="4"/>
            <w:tcBorders>
              <w:top w:val="double" w:sz="1" w:space="0" w:color="000000"/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73F19854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Day 3: 13:30-15:00 - </w:t>
            </w:r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EXAMINATION</w:t>
            </w:r>
          </w:p>
        </w:tc>
      </w:tr>
      <w:tr w:rsidR="00F77422" w:rsidRPr="006D2520" w14:paraId="3FFFE578" w14:textId="77777777" w:rsidTr="0044425C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trHeight w:val="148"/>
        </w:trPr>
        <w:tc>
          <w:tcPr>
            <w:tcW w:w="9492" w:type="dxa"/>
            <w:gridSpan w:val="4"/>
            <w:tcBorders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098149FB" w14:textId="77777777" w:rsidR="00F77422" w:rsidRPr="006D2520" w:rsidRDefault="00F77422" w:rsidP="004442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D2520">
              <w:rPr>
                <w:rFonts w:ascii="Times New Roman" w:hAnsi="Times New Roman"/>
                <w:sz w:val="18"/>
                <w:szCs w:val="18"/>
              </w:rPr>
              <w:t xml:space="preserve">TEST – 15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multiple</w:t>
            </w:r>
            <w:proofErr w:type="spellEnd"/>
            <w:r w:rsidRPr="006D2520">
              <w:rPr>
                <w:rFonts w:ascii="Times New Roman" w:hAnsi="Times New Roman"/>
                <w:sz w:val="18"/>
                <w:szCs w:val="18"/>
              </w:rPr>
              <w:t xml:space="preserve">-choice </w:t>
            </w:r>
            <w:proofErr w:type="spellStart"/>
            <w:r w:rsidRPr="006D2520">
              <w:rPr>
                <w:rFonts w:ascii="Times New Roman" w:hAnsi="Times New Roman"/>
                <w:sz w:val="18"/>
                <w:szCs w:val="18"/>
              </w:rPr>
              <w:t>questions</w:t>
            </w:r>
            <w:proofErr w:type="spellEnd"/>
          </w:p>
        </w:tc>
      </w:tr>
      <w:tr w:rsidR="00F77422" w:rsidRPr="000D5548" w14:paraId="33498AB0" w14:textId="77777777" w:rsidTr="0044425C">
        <w:tblPrEx>
          <w:tblCellMar>
            <w:top w:w="108" w:type="dxa"/>
            <w:left w:w="108" w:type="dxa"/>
            <w:bottom w:w="108" w:type="dxa"/>
            <w:right w:w="108" w:type="dxa"/>
          </w:tblCellMar>
        </w:tblPrEx>
        <w:trPr>
          <w:trHeight w:hRule="exact" w:val="795"/>
        </w:trPr>
        <w:tc>
          <w:tcPr>
            <w:tcW w:w="2296" w:type="dxa"/>
            <w:tcBorders>
              <w:left w:val="double" w:sz="1" w:space="0" w:color="000000"/>
              <w:bottom w:val="double" w:sz="1" w:space="0" w:color="000000"/>
            </w:tcBorders>
            <w:shd w:val="clear" w:color="auto" w:fill="FFFFFF"/>
            <w:vAlign w:val="center"/>
          </w:tcPr>
          <w:p w14:paraId="57130AC7" w14:textId="77777777" w:rsidR="00F77422" w:rsidRPr="006D2520" w:rsidRDefault="00F77422" w:rsidP="0044425C">
            <w:pPr>
              <w:tabs>
                <w:tab w:val="left" w:pos="2137"/>
              </w:tabs>
              <w:ind w:left="99" w:right="142" w:hanging="226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Practical</w:t>
            </w:r>
            <w:proofErr w:type="spellEnd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D2520">
              <w:rPr>
                <w:rFonts w:ascii="Times New Roman" w:hAnsi="Times New Roman"/>
                <w:b/>
                <w:bCs/>
                <w:sz w:val="18"/>
                <w:szCs w:val="18"/>
              </w:rPr>
              <w:t>examination</w:t>
            </w:r>
            <w:proofErr w:type="spellEnd"/>
          </w:p>
        </w:tc>
        <w:tc>
          <w:tcPr>
            <w:tcW w:w="7196" w:type="dxa"/>
            <w:gridSpan w:val="3"/>
            <w:tcBorders>
              <w:left w:val="double" w:sz="1" w:space="0" w:color="000000"/>
              <w:bottom w:val="double" w:sz="1" w:space="0" w:color="000000"/>
              <w:right w:val="double" w:sz="1" w:space="0" w:color="000000"/>
            </w:tcBorders>
            <w:shd w:val="clear" w:color="auto" w:fill="FFFFFF"/>
            <w:vAlign w:val="center"/>
          </w:tcPr>
          <w:p w14:paraId="10915A80" w14:textId="77777777" w:rsidR="00F77422" w:rsidRPr="006D2520" w:rsidRDefault="00F77422" w:rsidP="0044425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D2520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imulation scenarios using a patient simulator – random selection of a scenario</w:t>
            </w:r>
          </w:p>
        </w:tc>
      </w:tr>
    </w:tbl>
    <w:p w14:paraId="275A3F88" w14:textId="77777777" w:rsidR="00F77422" w:rsidRDefault="00F77422" w:rsidP="00F77422">
      <w:pPr>
        <w:spacing w:line="360" w:lineRule="auto"/>
        <w:rPr>
          <w:rFonts w:ascii="Times New Roman" w:hAnsi="Times New Roman"/>
          <w:sz w:val="18"/>
          <w:szCs w:val="18"/>
          <w:lang w:val="en-US"/>
        </w:rPr>
      </w:pPr>
    </w:p>
    <w:sectPr w:rsidR="00F77422" w:rsidSect="005B19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Arial Unicode MS"/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TenLTStd-Roman">
    <w:altName w:val="MS PMincho"/>
    <w:panose1 w:val="020B0604020202020204"/>
    <w:charset w:val="8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color w:val="0070C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color w:val="0070C0"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color w:val="0070C0"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color w:val="000000"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color w:val="000000"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color w:val="000000"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A19"/>
    <w:rsid w:val="000D5548"/>
    <w:rsid w:val="004D0A19"/>
    <w:rsid w:val="005B1917"/>
    <w:rsid w:val="00B94E54"/>
    <w:rsid w:val="00F7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EBEB8F"/>
  <w15:chartTrackingRefBased/>
  <w15:docId w15:val="{030E600E-526E-D14B-BD8B-9378529C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D0A1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Zawartotabeli">
    <w:name w:val="Zawartość tabeli"/>
    <w:basedOn w:val="Normalny"/>
    <w:rsid w:val="004D0A19"/>
    <w:pPr>
      <w:suppressLineNumbers/>
      <w:suppressAutoHyphens/>
      <w:spacing w:after="200" w:line="276" w:lineRule="auto"/>
    </w:pPr>
    <w:rPr>
      <w:rFonts w:cs="Calibri"/>
      <w:sz w:val="22"/>
      <w:szCs w:val="22"/>
      <w:lang w:eastAsia="zh-CN"/>
    </w:rPr>
  </w:style>
  <w:style w:type="paragraph" w:styleId="Tekstpodstawowy">
    <w:name w:val="Body Text"/>
    <w:basedOn w:val="Normalny"/>
    <w:link w:val="TekstpodstawowyZnak"/>
    <w:rsid w:val="004D0A19"/>
    <w:pPr>
      <w:widowControl w:val="0"/>
      <w:suppressAutoHyphens/>
      <w:spacing w:after="120"/>
    </w:pPr>
    <w:rPr>
      <w:rFonts w:ascii="Times New Roman" w:eastAsia="Times New Roman" w:hAnsi="Times New Roman"/>
      <w:sz w:val="20"/>
      <w:szCs w:val="20"/>
      <w:lang w:eastAsia="pl-PL"/>
    </w:rPr>
  </w:style>
  <w:style w:type="character" w:customStyle="1" w:styleId="TekstpodstawowyZnak">
    <w:name w:val="Tekst podstawowy Znak"/>
    <w:basedOn w:val="Domylnaczcionkaakapitu"/>
    <w:link w:val="Tekstpodstawowy"/>
    <w:rsid w:val="004D0A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MDPI62BackMatter">
    <w:name w:val="MDPI_6.2_BackMatter"/>
    <w:qFormat/>
    <w:rsid w:val="004D0A1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15T08:52:00Z</dcterms:created>
  <dcterms:modified xsi:type="dcterms:W3CDTF">2021-07-25T15:11:00Z</dcterms:modified>
</cp:coreProperties>
</file>